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CC06C8" w14:textId="77777777" w:rsidR="00687A4D" w:rsidRPr="00BF4123" w:rsidRDefault="00687A4D" w:rsidP="00687A4D">
      <w:pPr>
        <w:rPr>
          <w:rStyle w:val="eop"/>
          <w:rFonts w:cs="Arial"/>
          <w:b/>
          <w:bCs/>
          <w:lang w:eastAsia="en-GB"/>
        </w:rPr>
      </w:pPr>
      <w:r w:rsidRPr="00BF4123">
        <w:rPr>
          <w:rStyle w:val="eop"/>
          <w:rFonts w:cs="Arial"/>
          <w:b/>
          <w:bCs/>
          <w:lang w:eastAsia="en-GB"/>
        </w:rPr>
        <w:t>Appendix 3</w:t>
      </w:r>
    </w:p>
    <w:p w14:paraId="5B2CE332" w14:textId="77777777" w:rsidR="00687A4D" w:rsidRDefault="00687A4D" w:rsidP="00687A4D">
      <w:pPr>
        <w:rPr>
          <w:rStyle w:val="eop"/>
          <w:rFonts w:cs="Arial"/>
          <w:b/>
          <w:bCs/>
          <w:lang w:eastAsia="en-GB"/>
        </w:rPr>
      </w:pPr>
      <w:r w:rsidRPr="00BF4123">
        <w:rPr>
          <w:rStyle w:val="eop"/>
          <w:rFonts w:cs="Arial"/>
          <w:b/>
          <w:bCs/>
          <w:lang w:eastAsia="en-GB"/>
        </w:rPr>
        <w:t>Screening form template</w:t>
      </w:r>
    </w:p>
    <w:tbl>
      <w:tblPr>
        <w:tblStyle w:val="TableGridLight1"/>
        <w:tblpPr w:leftFromText="180" w:rightFromText="180" w:vertAnchor="text" w:horzAnchor="page" w:tblpX="715" w:tblpY="102"/>
        <w:tblW w:w="15480" w:type="dxa"/>
        <w:tblLayout w:type="fixed"/>
        <w:tblLook w:val="04A0" w:firstRow="1" w:lastRow="0" w:firstColumn="1" w:lastColumn="0" w:noHBand="0" w:noVBand="1"/>
      </w:tblPr>
      <w:tblGrid>
        <w:gridCol w:w="540"/>
        <w:gridCol w:w="1026"/>
        <w:gridCol w:w="729"/>
        <w:gridCol w:w="932"/>
        <w:gridCol w:w="988"/>
        <w:gridCol w:w="748"/>
        <w:gridCol w:w="1303"/>
        <w:gridCol w:w="1559"/>
        <w:gridCol w:w="1559"/>
        <w:gridCol w:w="1701"/>
        <w:gridCol w:w="1276"/>
        <w:gridCol w:w="1134"/>
        <w:gridCol w:w="1985"/>
      </w:tblGrid>
      <w:tr w:rsidR="00687A4D" w14:paraId="73048ED0" w14:textId="77777777" w:rsidTr="00E22E62">
        <w:tc>
          <w:tcPr>
            <w:tcW w:w="540" w:type="dxa"/>
          </w:tcPr>
          <w:p w14:paraId="6414EC60" w14:textId="77777777" w:rsidR="00687A4D" w:rsidRPr="009F7E3F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  <w:r w:rsidRPr="009F7E3F"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  <w:t>No.</w:t>
            </w:r>
          </w:p>
        </w:tc>
        <w:tc>
          <w:tcPr>
            <w:tcW w:w="1026" w:type="dxa"/>
          </w:tcPr>
          <w:p w14:paraId="11BCF858" w14:textId="77777777" w:rsidR="00687A4D" w:rsidRPr="009F7E3F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  <w:t>Link to full text</w:t>
            </w:r>
          </w:p>
        </w:tc>
        <w:tc>
          <w:tcPr>
            <w:tcW w:w="729" w:type="dxa"/>
          </w:tcPr>
          <w:p w14:paraId="198FF6CD" w14:textId="77777777" w:rsidR="00687A4D" w:rsidRPr="009F7E3F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  <w:t>Title</w:t>
            </w:r>
          </w:p>
        </w:tc>
        <w:tc>
          <w:tcPr>
            <w:tcW w:w="932" w:type="dxa"/>
          </w:tcPr>
          <w:p w14:paraId="42FBDE1B" w14:textId="77777777" w:rsidR="00687A4D" w:rsidRPr="009F7E3F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  <w:t>Author</w:t>
            </w:r>
          </w:p>
        </w:tc>
        <w:tc>
          <w:tcPr>
            <w:tcW w:w="988" w:type="dxa"/>
          </w:tcPr>
          <w:p w14:paraId="53847E29" w14:textId="77777777" w:rsidR="00687A4D" w:rsidRPr="009F7E3F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  <w:t>Journal</w:t>
            </w:r>
          </w:p>
        </w:tc>
        <w:tc>
          <w:tcPr>
            <w:tcW w:w="748" w:type="dxa"/>
          </w:tcPr>
          <w:p w14:paraId="1CE8C842" w14:textId="77777777" w:rsidR="00687A4D" w:rsidRPr="009F7E3F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  <w:t>Year</w:t>
            </w:r>
          </w:p>
        </w:tc>
        <w:tc>
          <w:tcPr>
            <w:tcW w:w="1303" w:type="dxa"/>
          </w:tcPr>
          <w:p w14:paraId="29574BE4" w14:textId="77777777" w:rsidR="00687A4D" w:rsidRPr="009F7E3F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  <w:proofErr w:type="spellStart"/>
            <w: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  <w:t>MSE</w:t>
            </w:r>
            <w:proofErr w:type="spellEnd"/>
            <w: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  <w:t xml:space="preserve"> Topic</w:t>
            </w:r>
          </w:p>
        </w:tc>
        <w:tc>
          <w:tcPr>
            <w:tcW w:w="1559" w:type="dxa"/>
          </w:tcPr>
          <w:p w14:paraId="15074159" w14:textId="77777777" w:rsidR="00687A4D" w:rsidRPr="009F7E3F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  <w:t>Non-modifiable determinants</w:t>
            </w:r>
          </w:p>
        </w:tc>
        <w:tc>
          <w:tcPr>
            <w:tcW w:w="1559" w:type="dxa"/>
          </w:tcPr>
          <w:p w14:paraId="5262ACCD" w14:textId="77777777" w:rsidR="00687A4D" w:rsidRPr="009F7E3F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  <w:t xml:space="preserve">Modifiable determinants </w:t>
            </w:r>
          </w:p>
        </w:tc>
        <w:tc>
          <w:tcPr>
            <w:tcW w:w="1701" w:type="dxa"/>
          </w:tcPr>
          <w:p w14:paraId="2E8C1A87" w14:textId="77777777" w:rsidR="00687A4D" w:rsidRPr="009F7E3F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  <w:t>Preferred implementation of intervention</w:t>
            </w:r>
          </w:p>
        </w:tc>
        <w:tc>
          <w:tcPr>
            <w:tcW w:w="1276" w:type="dxa"/>
          </w:tcPr>
          <w:p w14:paraId="4FE26FA7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  <w:t>Inpatient/</w:t>
            </w:r>
          </w:p>
          <w:p w14:paraId="3CE245DD" w14:textId="77777777" w:rsidR="00687A4D" w:rsidRPr="009F7E3F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  <w:t>Outpatient</w:t>
            </w:r>
          </w:p>
        </w:tc>
        <w:tc>
          <w:tcPr>
            <w:tcW w:w="1134" w:type="dxa"/>
          </w:tcPr>
          <w:p w14:paraId="4F9F1437" w14:textId="77777777" w:rsidR="00687A4D" w:rsidRPr="009F7E3F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  <w:t>Relevant Y/N</w:t>
            </w:r>
          </w:p>
        </w:tc>
        <w:tc>
          <w:tcPr>
            <w:tcW w:w="1985" w:type="dxa"/>
          </w:tcPr>
          <w:p w14:paraId="24D74F29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  <w:t>Evaluation</w:t>
            </w:r>
          </w:p>
        </w:tc>
      </w:tr>
      <w:tr w:rsidR="00687A4D" w14:paraId="114ABA38" w14:textId="77777777" w:rsidTr="00E22E62">
        <w:tc>
          <w:tcPr>
            <w:tcW w:w="540" w:type="dxa"/>
          </w:tcPr>
          <w:p w14:paraId="10E7C73D" w14:textId="77777777" w:rsidR="00687A4D" w:rsidRPr="006A5A32" w:rsidRDefault="00687A4D" w:rsidP="00E22E62">
            <w:pPr>
              <w:rPr>
                <w:rStyle w:val="eop"/>
                <w:rFonts w:cs="Arial"/>
                <w:sz w:val="20"/>
                <w:szCs w:val="20"/>
                <w:lang w:eastAsia="en-GB"/>
              </w:rPr>
            </w:pPr>
            <w:r>
              <w:rPr>
                <w:rStyle w:val="eop"/>
                <w:rFonts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26" w:type="dxa"/>
          </w:tcPr>
          <w:p w14:paraId="26D32470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29" w:type="dxa"/>
          </w:tcPr>
          <w:p w14:paraId="0D2995C9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32" w:type="dxa"/>
          </w:tcPr>
          <w:p w14:paraId="0F64033C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88" w:type="dxa"/>
          </w:tcPr>
          <w:p w14:paraId="0ADCC5A7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48" w:type="dxa"/>
          </w:tcPr>
          <w:p w14:paraId="52975BA1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303" w:type="dxa"/>
          </w:tcPr>
          <w:p w14:paraId="13A2FFAA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6F36DDDE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26EA87EF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</w:tcPr>
          <w:p w14:paraId="0E6DA016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</w:tcPr>
          <w:p w14:paraId="1EA331AE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</w:tcPr>
          <w:p w14:paraId="75B590D6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</w:tcPr>
          <w:p w14:paraId="51825D86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687A4D" w14:paraId="5A93DCB3" w14:textId="77777777" w:rsidTr="00E22E62">
        <w:tc>
          <w:tcPr>
            <w:tcW w:w="540" w:type="dxa"/>
          </w:tcPr>
          <w:p w14:paraId="7AD6B654" w14:textId="77777777" w:rsidR="00687A4D" w:rsidRDefault="00687A4D" w:rsidP="00E22E62">
            <w:pPr>
              <w:rPr>
                <w:rStyle w:val="eop"/>
                <w:rFonts w:cs="Arial"/>
                <w:sz w:val="20"/>
                <w:szCs w:val="20"/>
                <w:lang w:eastAsia="en-GB"/>
              </w:rPr>
            </w:pPr>
            <w:r>
              <w:rPr>
                <w:rStyle w:val="eop"/>
                <w:rFonts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26" w:type="dxa"/>
          </w:tcPr>
          <w:p w14:paraId="1A1DB95E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29" w:type="dxa"/>
          </w:tcPr>
          <w:p w14:paraId="015D0094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32" w:type="dxa"/>
          </w:tcPr>
          <w:p w14:paraId="67EBCE6F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88" w:type="dxa"/>
          </w:tcPr>
          <w:p w14:paraId="5C5B59A8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48" w:type="dxa"/>
          </w:tcPr>
          <w:p w14:paraId="378B6576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303" w:type="dxa"/>
          </w:tcPr>
          <w:p w14:paraId="79C03B20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5EA943F8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1EA158FD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</w:tcPr>
          <w:p w14:paraId="2EDF97DC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</w:tcPr>
          <w:p w14:paraId="52D1A45E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</w:tcPr>
          <w:p w14:paraId="4F9B94FF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</w:tcPr>
          <w:p w14:paraId="1EAFD53A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687A4D" w14:paraId="4A492B03" w14:textId="77777777" w:rsidTr="00E22E62">
        <w:tc>
          <w:tcPr>
            <w:tcW w:w="540" w:type="dxa"/>
          </w:tcPr>
          <w:p w14:paraId="75869591" w14:textId="77777777" w:rsidR="00687A4D" w:rsidRDefault="00687A4D" w:rsidP="00E22E62">
            <w:pPr>
              <w:rPr>
                <w:rStyle w:val="eop"/>
                <w:rFonts w:cs="Arial"/>
                <w:sz w:val="20"/>
                <w:szCs w:val="20"/>
                <w:lang w:eastAsia="en-GB"/>
              </w:rPr>
            </w:pPr>
            <w:r>
              <w:rPr>
                <w:rStyle w:val="eop"/>
                <w:rFonts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26" w:type="dxa"/>
          </w:tcPr>
          <w:p w14:paraId="4724D403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29" w:type="dxa"/>
          </w:tcPr>
          <w:p w14:paraId="6AE64623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32" w:type="dxa"/>
          </w:tcPr>
          <w:p w14:paraId="1F1D9EC2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88" w:type="dxa"/>
          </w:tcPr>
          <w:p w14:paraId="4E603DA3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48" w:type="dxa"/>
          </w:tcPr>
          <w:p w14:paraId="5D2962CA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303" w:type="dxa"/>
          </w:tcPr>
          <w:p w14:paraId="17BFD1A7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34DAA738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434DE7FC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</w:tcPr>
          <w:p w14:paraId="1EC983D1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</w:tcPr>
          <w:p w14:paraId="33D2B787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</w:tcPr>
          <w:p w14:paraId="35D77E46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</w:tcPr>
          <w:p w14:paraId="2714212B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687A4D" w14:paraId="54DFE945" w14:textId="77777777" w:rsidTr="00E22E62">
        <w:tc>
          <w:tcPr>
            <w:tcW w:w="540" w:type="dxa"/>
          </w:tcPr>
          <w:p w14:paraId="7403FB5C" w14:textId="77777777" w:rsidR="00687A4D" w:rsidRDefault="00687A4D" w:rsidP="00E22E62">
            <w:pPr>
              <w:rPr>
                <w:rStyle w:val="eop"/>
                <w:rFonts w:cs="Arial"/>
                <w:sz w:val="20"/>
                <w:szCs w:val="20"/>
                <w:lang w:eastAsia="en-GB"/>
              </w:rPr>
            </w:pPr>
            <w:r>
              <w:rPr>
                <w:rStyle w:val="eop"/>
                <w:rFonts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26" w:type="dxa"/>
          </w:tcPr>
          <w:p w14:paraId="57CF007E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29" w:type="dxa"/>
          </w:tcPr>
          <w:p w14:paraId="3B52B638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32" w:type="dxa"/>
          </w:tcPr>
          <w:p w14:paraId="6F255104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88" w:type="dxa"/>
          </w:tcPr>
          <w:p w14:paraId="05A1FC05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48" w:type="dxa"/>
          </w:tcPr>
          <w:p w14:paraId="324DFF25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303" w:type="dxa"/>
          </w:tcPr>
          <w:p w14:paraId="7541F22C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7DF489FA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295E2FBC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</w:tcPr>
          <w:p w14:paraId="1D5A1923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</w:tcPr>
          <w:p w14:paraId="24832564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</w:tcPr>
          <w:p w14:paraId="563E205A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</w:tcPr>
          <w:p w14:paraId="286C1149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687A4D" w14:paraId="104891F1" w14:textId="77777777" w:rsidTr="00E22E62">
        <w:tc>
          <w:tcPr>
            <w:tcW w:w="540" w:type="dxa"/>
          </w:tcPr>
          <w:p w14:paraId="2D04EE69" w14:textId="77777777" w:rsidR="00687A4D" w:rsidRDefault="00687A4D" w:rsidP="00E22E62">
            <w:pPr>
              <w:rPr>
                <w:rStyle w:val="eop"/>
                <w:rFonts w:cs="Arial"/>
                <w:sz w:val="20"/>
                <w:szCs w:val="20"/>
                <w:lang w:eastAsia="en-GB"/>
              </w:rPr>
            </w:pPr>
            <w:r>
              <w:rPr>
                <w:rStyle w:val="eop"/>
                <w:rFonts w:cs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026" w:type="dxa"/>
          </w:tcPr>
          <w:p w14:paraId="313AECAA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29" w:type="dxa"/>
          </w:tcPr>
          <w:p w14:paraId="3C960A47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32" w:type="dxa"/>
          </w:tcPr>
          <w:p w14:paraId="63151B6F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88" w:type="dxa"/>
          </w:tcPr>
          <w:p w14:paraId="3BCA62C4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48" w:type="dxa"/>
          </w:tcPr>
          <w:p w14:paraId="5E3BD331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303" w:type="dxa"/>
          </w:tcPr>
          <w:p w14:paraId="3821DE69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065E334C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66E29338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</w:tcPr>
          <w:p w14:paraId="1D36B66B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</w:tcPr>
          <w:p w14:paraId="5700F000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</w:tcPr>
          <w:p w14:paraId="5A0414A1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</w:tcPr>
          <w:p w14:paraId="69983C27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687A4D" w14:paraId="249C98F2" w14:textId="77777777" w:rsidTr="00E22E62">
        <w:tc>
          <w:tcPr>
            <w:tcW w:w="540" w:type="dxa"/>
          </w:tcPr>
          <w:p w14:paraId="4B1381FF" w14:textId="77777777" w:rsidR="00687A4D" w:rsidRDefault="00687A4D" w:rsidP="00E22E62">
            <w:pPr>
              <w:rPr>
                <w:rStyle w:val="eop"/>
                <w:rFonts w:cs="Arial"/>
                <w:sz w:val="20"/>
                <w:szCs w:val="20"/>
                <w:lang w:eastAsia="en-GB"/>
              </w:rPr>
            </w:pPr>
            <w:r>
              <w:rPr>
                <w:rStyle w:val="eop"/>
                <w:rFonts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026" w:type="dxa"/>
          </w:tcPr>
          <w:p w14:paraId="466EFD5C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29" w:type="dxa"/>
          </w:tcPr>
          <w:p w14:paraId="2AFA9794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32" w:type="dxa"/>
          </w:tcPr>
          <w:p w14:paraId="6A95C47B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88" w:type="dxa"/>
          </w:tcPr>
          <w:p w14:paraId="0E9F99F9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48" w:type="dxa"/>
          </w:tcPr>
          <w:p w14:paraId="1BE29F87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303" w:type="dxa"/>
          </w:tcPr>
          <w:p w14:paraId="600ECF1D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332C79E8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4C4D821C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</w:tcPr>
          <w:p w14:paraId="54855B4A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</w:tcPr>
          <w:p w14:paraId="1B0C0E09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</w:tcPr>
          <w:p w14:paraId="3883352E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</w:tcPr>
          <w:p w14:paraId="1C9BEB3F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687A4D" w14:paraId="4AA01191" w14:textId="77777777" w:rsidTr="00E22E62">
        <w:tc>
          <w:tcPr>
            <w:tcW w:w="540" w:type="dxa"/>
          </w:tcPr>
          <w:p w14:paraId="26A43337" w14:textId="77777777" w:rsidR="00687A4D" w:rsidRDefault="00687A4D" w:rsidP="00E22E62">
            <w:pPr>
              <w:rPr>
                <w:rStyle w:val="eop"/>
                <w:rFonts w:cs="Arial"/>
                <w:sz w:val="20"/>
                <w:szCs w:val="20"/>
                <w:lang w:eastAsia="en-GB"/>
              </w:rPr>
            </w:pPr>
            <w:r>
              <w:rPr>
                <w:rStyle w:val="eop"/>
                <w:rFonts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026" w:type="dxa"/>
          </w:tcPr>
          <w:p w14:paraId="044D7A69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29" w:type="dxa"/>
          </w:tcPr>
          <w:p w14:paraId="2B5DAED1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32" w:type="dxa"/>
          </w:tcPr>
          <w:p w14:paraId="440842E5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88" w:type="dxa"/>
          </w:tcPr>
          <w:p w14:paraId="0BFB2329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48" w:type="dxa"/>
          </w:tcPr>
          <w:p w14:paraId="3C8098D0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303" w:type="dxa"/>
          </w:tcPr>
          <w:p w14:paraId="2C7330E4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5A275FB0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338EBA01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</w:tcPr>
          <w:p w14:paraId="058294C1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</w:tcPr>
          <w:p w14:paraId="7D916229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</w:tcPr>
          <w:p w14:paraId="4D6FCBFC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</w:tcPr>
          <w:p w14:paraId="54F15D95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687A4D" w14:paraId="48FBFB09" w14:textId="77777777" w:rsidTr="00E22E62">
        <w:tc>
          <w:tcPr>
            <w:tcW w:w="540" w:type="dxa"/>
          </w:tcPr>
          <w:p w14:paraId="79CECBDA" w14:textId="77777777" w:rsidR="00687A4D" w:rsidRDefault="00687A4D" w:rsidP="00E22E62">
            <w:pPr>
              <w:rPr>
                <w:rStyle w:val="eop"/>
                <w:rFonts w:cs="Arial"/>
                <w:sz w:val="20"/>
                <w:szCs w:val="20"/>
                <w:lang w:eastAsia="en-GB"/>
              </w:rPr>
            </w:pPr>
            <w:r>
              <w:rPr>
                <w:rStyle w:val="eop"/>
                <w:rFonts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026" w:type="dxa"/>
          </w:tcPr>
          <w:p w14:paraId="0D6F64C8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29" w:type="dxa"/>
          </w:tcPr>
          <w:p w14:paraId="057A066E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32" w:type="dxa"/>
          </w:tcPr>
          <w:p w14:paraId="35555F29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88" w:type="dxa"/>
          </w:tcPr>
          <w:p w14:paraId="27308063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48" w:type="dxa"/>
          </w:tcPr>
          <w:p w14:paraId="0ABA1D4D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303" w:type="dxa"/>
          </w:tcPr>
          <w:p w14:paraId="2102C374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021100A0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6151B88A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</w:tcPr>
          <w:p w14:paraId="17216BBE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</w:tcPr>
          <w:p w14:paraId="782F07D3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</w:tcPr>
          <w:p w14:paraId="3F4C2582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</w:tcPr>
          <w:p w14:paraId="6747CFCE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687A4D" w14:paraId="47B8591B" w14:textId="77777777" w:rsidTr="00E22E62">
        <w:tc>
          <w:tcPr>
            <w:tcW w:w="540" w:type="dxa"/>
          </w:tcPr>
          <w:p w14:paraId="05DA6303" w14:textId="77777777" w:rsidR="00687A4D" w:rsidRDefault="00687A4D" w:rsidP="00E22E62">
            <w:pPr>
              <w:rPr>
                <w:rStyle w:val="eop"/>
                <w:rFonts w:cs="Arial"/>
                <w:sz w:val="20"/>
                <w:szCs w:val="20"/>
                <w:lang w:eastAsia="en-GB"/>
              </w:rPr>
            </w:pPr>
            <w:r>
              <w:rPr>
                <w:rStyle w:val="eop"/>
                <w:rFonts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026" w:type="dxa"/>
          </w:tcPr>
          <w:p w14:paraId="26151C4B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29" w:type="dxa"/>
          </w:tcPr>
          <w:p w14:paraId="12EB378D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32" w:type="dxa"/>
          </w:tcPr>
          <w:p w14:paraId="64BEC894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88" w:type="dxa"/>
          </w:tcPr>
          <w:p w14:paraId="0621C3FD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48" w:type="dxa"/>
          </w:tcPr>
          <w:p w14:paraId="58687BCD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303" w:type="dxa"/>
          </w:tcPr>
          <w:p w14:paraId="3B625ED6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47DCF8C8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0340DD9D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</w:tcPr>
          <w:p w14:paraId="6A82720D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</w:tcPr>
          <w:p w14:paraId="295E4866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</w:tcPr>
          <w:p w14:paraId="210C3C36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</w:tcPr>
          <w:p w14:paraId="6D6E9E35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687A4D" w14:paraId="2AC441CF" w14:textId="77777777" w:rsidTr="00E22E62">
        <w:tc>
          <w:tcPr>
            <w:tcW w:w="540" w:type="dxa"/>
          </w:tcPr>
          <w:p w14:paraId="063F3269" w14:textId="77777777" w:rsidR="00687A4D" w:rsidRDefault="00687A4D" w:rsidP="00E22E62">
            <w:pPr>
              <w:rPr>
                <w:rStyle w:val="eop"/>
                <w:rFonts w:cs="Arial"/>
                <w:sz w:val="20"/>
                <w:szCs w:val="20"/>
                <w:lang w:eastAsia="en-GB"/>
              </w:rPr>
            </w:pPr>
            <w:r>
              <w:rPr>
                <w:rStyle w:val="eop"/>
                <w:rFonts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026" w:type="dxa"/>
          </w:tcPr>
          <w:p w14:paraId="417D9234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29" w:type="dxa"/>
          </w:tcPr>
          <w:p w14:paraId="095EA73E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32" w:type="dxa"/>
          </w:tcPr>
          <w:p w14:paraId="0F429A8B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88" w:type="dxa"/>
          </w:tcPr>
          <w:p w14:paraId="092F6FA3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48" w:type="dxa"/>
          </w:tcPr>
          <w:p w14:paraId="7BDA68F9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303" w:type="dxa"/>
          </w:tcPr>
          <w:p w14:paraId="04FA1178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087CE98F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3B18D8EF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</w:tcPr>
          <w:p w14:paraId="43471553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</w:tcPr>
          <w:p w14:paraId="1909FC74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</w:tcPr>
          <w:p w14:paraId="2F26A5D0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</w:tcPr>
          <w:p w14:paraId="78B3F4D3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687A4D" w14:paraId="032D0894" w14:textId="77777777" w:rsidTr="00E22E62">
        <w:tc>
          <w:tcPr>
            <w:tcW w:w="540" w:type="dxa"/>
          </w:tcPr>
          <w:p w14:paraId="461D5F1E" w14:textId="77777777" w:rsidR="00687A4D" w:rsidRDefault="00687A4D" w:rsidP="00E22E62">
            <w:pPr>
              <w:rPr>
                <w:rStyle w:val="eop"/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1026" w:type="dxa"/>
          </w:tcPr>
          <w:p w14:paraId="6FD6CF39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29" w:type="dxa"/>
          </w:tcPr>
          <w:p w14:paraId="1ED8A8EF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32" w:type="dxa"/>
          </w:tcPr>
          <w:p w14:paraId="78D58999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88" w:type="dxa"/>
          </w:tcPr>
          <w:p w14:paraId="330CBC4D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48" w:type="dxa"/>
          </w:tcPr>
          <w:p w14:paraId="0AA0AA6C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303" w:type="dxa"/>
          </w:tcPr>
          <w:p w14:paraId="50B6998C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082D5F10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4FA49C10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</w:tcPr>
          <w:p w14:paraId="7903F4F1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</w:tcPr>
          <w:p w14:paraId="27D8A74E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</w:tcPr>
          <w:p w14:paraId="3D972896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</w:tcPr>
          <w:p w14:paraId="6AFCE6BE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687A4D" w14:paraId="6956BEFA" w14:textId="77777777" w:rsidTr="00E22E62">
        <w:tc>
          <w:tcPr>
            <w:tcW w:w="540" w:type="dxa"/>
          </w:tcPr>
          <w:p w14:paraId="71AECB7D" w14:textId="77777777" w:rsidR="00687A4D" w:rsidRDefault="00687A4D" w:rsidP="00E22E62">
            <w:pPr>
              <w:rPr>
                <w:rStyle w:val="eop"/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1026" w:type="dxa"/>
          </w:tcPr>
          <w:p w14:paraId="59C15D51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29" w:type="dxa"/>
          </w:tcPr>
          <w:p w14:paraId="6A25D459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32" w:type="dxa"/>
          </w:tcPr>
          <w:p w14:paraId="48505810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88" w:type="dxa"/>
          </w:tcPr>
          <w:p w14:paraId="4D4F2FB5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48" w:type="dxa"/>
          </w:tcPr>
          <w:p w14:paraId="71E6210C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303" w:type="dxa"/>
          </w:tcPr>
          <w:p w14:paraId="248EB196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113F9472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4F2EA1CB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</w:tcPr>
          <w:p w14:paraId="4B01D46B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</w:tcPr>
          <w:p w14:paraId="203EE763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</w:tcPr>
          <w:p w14:paraId="283F84A0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</w:tcPr>
          <w:p w14:paraId="27CFC8CA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687A4D" w14:paraId="20FE1F91" w14:textId="77777777" w:rsidTr="00E22E62">
        <w:tc>
          <w:tcPr>
            <w:tcW w:w="540" w:type="dxa"/>
          </w:tcPr>
          <w:p w14:paraId="3FE9759B" w14:textId="77777777" w:rsidR="00687A4D" w:rsidRDefault="00687A4D" w:rsidP="00E22E62">
            <w:pPr>
              <w:rPr>
                <w:rStyle w:val="eop"/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11CCD80" wp14:editId="59049A97">
                      <wp:simplePos x="0" y="0"/>
                      <wp:positionH relativeFrom="column">
                        <wp:posOffset>26381</wp:posOffset>
                      </wp:positionH>
                      <wp:positionV relativeFrom="paragraph">
                        <wp:posOffset>-218918</wp:posOffset>
                      </wp:positionV>
                      <wp:extent cx="112816" cy="611579"/>
                      <wp:effectExtent l="19050" t="0" r="40005" b="36195"/>
                      <wp:wrapNone/>
                      <wp:docPr id="3" name="Arrow: Down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2816" cy="611579"/>
                              </a:xfrm>
                              <a:prstGeom prst="downArrow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154ACC92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rrow: Down 3" o:spid="_x0000_s1026" type="#_x0000_t67" style="position:absolute;margin-left:2.1pt;margin-top:-17.25pt;width:8.9pt;height:48.1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" adj="19608" fillcolor="black [3200]" strokecolor="black [1600]" strokeweight="1pt"/>
                  </w:pict>
                </mc:Fallback>
              </mc:AlternateContent>
            </w:r>
          </w:p>
        </w:tc>
        <w:tc>
          <w:tcPr>
            <w:tcW w:w="1026" w:type="dxa"/>
          </w:tcPr>
          <w:p w14:paraId="7A518DA7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29" w:type="dxa"/>
          </w:tcPr>
          <w:p w14:paraId="25B43169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32" w:type="dxa"/>
          </w:tcPr>
          <w:p w14:paraId="0CD858CC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88" w:type="dxa"/>
          </w:tcPr>
          <w:p w14:paraId="62D340CE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48" w:type="dxa"/>
          </w:tcPr>
          <w:p w14:paraId="5D6A0F9A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303" w:type="dxa"/>
          </w:tcPr>
          <w:p w14:paraId="48E56EF2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24DE1840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77551D06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</w:tcPr>
          <w:p w14:paraId="17475DDA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</w:tcPr>
          <w:p w14:paraId="27E8329D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</w:tcPr>
          <w:p w14:paraId="11EA7047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</w:tcPr>
          <w:p w14:paraId="69E212F5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687A4D" w14:paraId="7784319A" w14:textId="77777777" w:rsidTr="00E22E62">
        <w:tc>
          <w:tcPr>
            <w:tcW w:w="540" w:type="dxa"/>
          </w:tcPr>
          <w:p w14:paraId="500DB9FE" w14:textId="77777777" w:rsidR="00687A4D" w:rsidRDefault="00687A4D" w:rsidP="00E22E62">
            <w:pPr>
              <w:rPr>
                <w:rStyle w:val="eop"/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1026" w:type="dxa"/>
          </w:tcPr>
          <w:p w14:paraId="39A52794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29" w:type="dxa"/>
          </w:tcPr>
          <w:p w14:paraId="0FEC3E99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32" w:type="dxa"/>
          </w:tcPr>
          <w:p w14:paraId="752A2149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88" w:type="dxa"/>
          </w:tcPr>
          <w:p w14:paraId="6C4BE614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48" w:type="dxa"/>
          </w:tcPr>
          <w:p w14:paraId="36C67125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303" w:type="dxa"/>
          </w:tcPr>
          <w:p w14:paraId="75EF7739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7EBDBD4A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5013BC30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</w:tcPr>
          <w:p w14:paraId="20276477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</w:tcPr>
          <w:p w14:paraId="2245F9B5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</w:tcPr>
          <w:p w14:paraId="71894B60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</w:tcPr>
          <w:p w14:paraId="3B1D8BAD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687A4D" w14:paraId="63C02879" w14:textId="77777777" w:rsidTr="00E22E62">
        <w:tc>
          <w:tcPr>
            <w:tcW w:w="540" w:type="dxa"/>
          </w:tcPr>
          <w:p w14:paraId="256FE545" w14:textId="77777777" w:rsidR="00687A4D" w:rsidRDefault="00687A4D" w:rsidP="00E22E62">
            <w:pPr>
              <w:rPr>
                <w:rStyle w:val="eop"/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1026" w:type="dxa"/>
          </w:tcPr>
          <w:p w14:paraId="50BB5983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29" w:type="dxa"/>
          </w:tcPr>
          <w:p w14:paraId="3E65E170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32" w:type="dxa"/>
          </w:tcPr>
          <w:p w14:paraId="65866046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88" w:type="dxa"/>
          </w:tcPr>
          <w:p w14:paraId="6F284E6B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48" w:type="dxa"/>
          </w:tcPr>
          <w:p w14:paraId="78555BC6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303" w:type="dxa"/>
          </w:tcPr>
          <w:p w14:paraId="7DAEB356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3222E68D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7FF36FE2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</w:tcPr>
          <w:p w14:paraId="391827F0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</w:tcPr>
          <w:p w14:paraId="6EC0FF52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</w:tcPr>
          <w:p w14:paraId="7D0FE485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</w:tcPr>
          <w:p w14:paraId="65BECCB5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687A4D" w14:paraId="0460D32B" w14:textId="77777777" w:rsidTr="00E22E62">
        <w:tc>
          <w:tcPr>
            <w:tcW w:w="540" w:type="dxa"/>
          </w:tcPr>
          <w:p w14:paraId="5DDD994D" w14:textId="77777777" w:rsidR="00687A4D" w:rsidRDefault="00687A4D" w:rsidP="00E22E62">
            <w:pPr>
              <w:rPr>
                <w:rStyle w:val="eop"/>
                <w:rFonts w:cs="Arial"/>
                <w:sz w:val="20"/>
                <w:szCs w:val="20"/>
                <w:lang w:eastAsia="en-GB"/>
              </w:rPr>
            </w:pPr>
            <w:r>
              <w:rPr>
                <w:rStyle w:val="eop"/>
                <w:rFonts w:cs="Arial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1026" w:type="dxa"/>
          </w:tcPr>
          <w:p w14:paraId="194EF5AB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29" w:type="dxa"/>
          </w:tcPr>
          <w:p w14:paraId="05335AAC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32" w:type="dxa"/>
          </w:tcPr>
          <w:p w14:paraId="1E2A18C8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88" w:type="dxa"/>
          </w:tcPr>
          <w:p w14:paraId="50056F25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48" w:type="dxa"/>
          </w:tcPr>
          <w:p w14:paraId="7B85CB02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303" w:type="dxa"/>
          </w:tcPr>
          <w:p w14:paraId="56CA137F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215ACE13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33A067B3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</w:tcPr>
          <w:p w14:paraId="2BB70BBB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</w:tcPr>
          <w:p w14:paraId="2849C646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</w:tcPr>
          <w:p w14:paraId="31482DE4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</w:tcPr>
          <w:p w14:paraId="39156217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687A4D" w14:paraId="2A091420" w14:textId="77777777" w:rsidTr="00E22E62">
        <w:tc>
          <w:tcPr>
            <w:tcW w:w="540" w:type="dxa"/>
          </w:tcPr>
          <w:p w14:paraId="1191BEB0" w14:textId="77777777" w:rsidR="00687A4D" w:rsidRDefault="00687A4D" w:rsidP="00E22E62">
            <w:pPr>
              <w:rPr>
                <w:rStyle w:val="eop"/>
                <w:rFonts w:cs="Arial"/>
                <w:sz w:val="20"/>
                <w:szCs w:val="20"/>
                <w:lang w:eastAsia="en-GB"/>
              </w:rPr>
            </w:pPr>
            <w:r>
              <w:rPr>
                <w:rStyle w:val="eop"/>
                <w:rFonts w:cs="Arial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1026" w:type="dxa"/>
          </w:tcPr>
          <w:p w14:paraId="1F4D23E8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29" w:type="dxa"/>
          </w:tcPr>
          <w:p w14:paraId="6D673712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32" w:type="dxa"/>
          </w:tcPr>
          <w:p w14:paraId="2BB8ABCB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88" w:type="dxa"/>
          </w:tcPr>
          <w:p w14:paraId="66A36721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48" w:type="dxa"/>
          </w:tcPr>
          <w:p w14:paraId="25B85BC5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303" w:type="dxa"/>
          </w:tcPr>
          <w:p w14:paraId="2CA554EE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5DB8096C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784E61B4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</w:tcPr>
          <w:p w14:paraId="72071EB0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</w:tcPr>
          <w:p w14:paraId="16314026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</w:tcPr>
          <w:p w14:paraId="7A76AF2B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</w:tcPr>
          <w:p w14:paraId="362AFBC2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687A4D" w14:paraId="1A5CC2CC" w14:textId="77777777" w:rsidTr="00E22E62">
        <w:tc>
          <w:tcPr>
            <w:tcW w:w="540" w:type="dxa"/>
          </w:tcPr>
          <w:p w14:paraId="3955D083" w14:textId="77777777" w:rsidR="00687A4D" w:rsidRDefault="00687A4D" w:rsidP="00E22E62">
            <w:pPr>
              <w:rPr>
                <w:rStyle w:val="eop"/>
                <w:rFonts w:cs="Arial"/>
                <w:sz w:val="20"/>
                <w:szCs w:val="20"/>
                <w:lang w:eastAsia="en-GB"/>
              </w:rPr>
            </w:pPr>
            <w:r>
              <w:rPr>
                <w:rStyle w:val="eop"/>
                <w:rFonts w:cs="Arial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1026" w:type="dxa"/>
          </w:tcPr>
          <w:p w14:paraId="2C2D16F8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29" w:type="dxa"/>
          </w:tcPr>
          <w:p w14:paraId="58D6F8B7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32" w:type="dxa"/>
          </w:tcPr>
          <w:p w14:paraId="4A106F67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88" w:type="dxa"/>
          </w:tcPr>
          <w:p w14:paraId="738EA3F9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48" w:type="dxa"/>
          </w:tcPr>
          <w:p w14:paraId="42357454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303" w:type="dxa"/>
          </w:tcPr>
          <w:p w14:paraId="17BC9183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3826FDA5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4ADD7F7A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</w:tcPr>
          <w:p w14:paraId="2E7051AC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</w:tcPr>
          <w:p w14:paraId="25FA11F9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</w:tcPr>
          <w:p w14:paraId="059032CF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</w:tcPr>
          <w:p w14:paraId="07F9EF44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687A4D" w14:paraId="195E39A7" w14:textId="77777777" w:rsidTr="00E22E62">
        <w:tc>
          <w:tcPr>
            <w:tcW w:w="540" w:type="dxa"/>
          </w:tcPr>
          <w:p w14:paraId="73A9BD56" w14:textId="77777777" w:rsidR="00687A4D" w:rsidRDefault="00687A4D" w:rsidP="00E22E62">
            <w:pPr>
              <w:rPr>
                <w:rStyle w:val="eop"/>
                <w:rFonts w:cs="Arial"/>
                <w:sz w:val="20"/>
                <w:szCs w:val="20"/>
                <w:lang w:eastAsia="en-GB"/>
              </w:rPr>
            </w:pPr>
            <w:r>
              <w:rPr>
                <w:rStyle w:val="eop"/>
                <w:rFonts w:cs="Arial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1026" w:type="dxa"/>
          </w:tcPr>
          <w:p w14:paraId="51D1730B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29" w:type="dxa"/>
          </w:tcPr>
          <w:p w14:paraId="6B374EED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32" w:type="dxa"/>
          </w:tcPr>
          <w:p w14:paraId="43DBC372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88" w:type="dxa"/>
          </w:tcPr>
          <w:p w14:paraId="60E5D53D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48" w:type="dxa"/>
          </w:tcPr>
          <w:p w14:paraId="6C32636B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303" w:type="dxa"/>
          </w:tcPr>
          <w:p w14:paraId="641CED0A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44BE8B7F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5CFA726F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</w:tcPr>
          <w:p w14:paraId="0F04EA5D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</w:tcPr>
          <w:p w14:paraId="4A9FA3B0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</w:tcPr>
          <w:p w14:paraId="69576FBA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</w:tcPr>
          <w:p w14:paraId="5A6615C6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687A4D" w14:paraId="3F1C4C80" w14:textId="77777777" w:rsidTr="00E22E62">
        <w:tc>
          <w:tcPr>
            <w:tcW w:w="540" w:type="dxa"/>
          </w:tcPr>
          <w:p w14:paraId="4ED684A6" w14:textId="77777777" w:rsidR="00687A4D" w:rsidRDefault="00687A4D" w:rsidP="00E22E62">
            <w:pPr>
              <w:rPr>
                <w:rStyle w:val="eop"/>
                <w:rFonts w:cs="Arial"/>
                <w:sz w:val="20"/>
                <w:szCs w:val="20"/>
                <w:lang w:eastAsia="en-GB"/>
              </w:rPr>
            </w:pPr>
            <w:r>
              <w:rPr>
                <w:rStyle w:val="eop"/>
                <w:rFonts w:cs="Arial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1026" w:type="dxa"/>
          </w:tcPr>
          <w:p w14:paraId="16ABAB00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29" w:type="dxa"/>
          </w:tcPr>
          <w:p w14:paraId="52CBD88B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32" w:type="dxa"/>
          </w:tcPr>
          <w:p w14:paraId="713F3984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88" w:type="dxa"/>
          </w:tcPr>
          <w:p w14:paraId="218E61CF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48" w:type="dxa"/>
          </w:tcPr>
          <w:p w14:paraId="6E4B088E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303" w:type="dxa"/>
          </w:tcPr>
          <w:p w14:paraId="4F941EEE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0073674F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664EE2D1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</w:tcPr>
          <w:p w14:paraId="7B6050B4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</w:tcPr>
          <w:p w14:paraId="3904FA75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</w:tcPr>
          <w:p w14:paraId="0F093818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</w:tcPr>
          <w:p w14:paraId="6FB99F2C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687A4D" w14:paraId="3D884D63" w14:textId="77777777" w:rsidTr="00E22E62">
        <w:tc>
          <w:tcPr>
            <w:tcW w:w="540" w:type="dxa"/>
          </w:tcPr>
          <w:p w14:paraId="3BAFAB88" w14:textId="77777777" w:rsidR="00687A4D" w:rsidRDefault="00687A4D" w:rsidP="00E22E62">
            <w:pPr>
              <w:rPr>
                <w:rStyle w:val="eop"/>
                <w:rFonts w:cs="Arial"/>
                <w:sz w:val="20"/>
                <w:szCs w:val="20"/>
                <w:lang w:eastAsia="en-GB"/>
              </w:rPr>
            </w:pPr>
            <w:r>
              <w:rPr>
                <w:rStyle w:val="eop"/>
                <w:rFonts w:cs="Arial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1026" w:type="dxa"/>
          </w:tcPr>
          <w:p w14:paraId="5D5462DC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29" w:type="dxa"/>
          </w:tcPr>
          <w:p w14:paraId="096185B1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32" w:type="dxa"/>
          </w:tcPr>
          <w:p w14:paraId="7D527CC3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88" w:type="dxa"/>
          </w:tcPr>
          <w:p w14:paraId="60893E26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48" w:type="dxa"/>
          </w:tcPr>
          <w:p w14:paraId="0C2214A5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303" w:type="dxa"/>
          </w:tcPr>
          <w:p w14:paraId="127EB371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21B6C40E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7B8C03EE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</w:tcPr>
          <w:p w14:paraId="457FC02A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</w:tcPr>
          <w:p w14:paraId="50FBEB17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</w:tcPr>
          <w:p w14:paraId="6B76B768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</w:tcPr>
          <w:p w14:paraId="4466F9C1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687A4D" w14:paraId="01C7361E" w14:textId="77777777" w:rsidTr="00E22E62">
        <w:tc>
          <w:tcPr>
            <w:tcW w:w="540" w:type="dxa"/>
          </w:tcPr>
          <w:p w14:paraId="310D9480" w14:textId="77777777" w:rsidR="00687A4D" w:rsidRDefault="00687A4D" w:rsidP="00E22E62">
            <w:pPr>
              <w:rPr>
                <w:rStyle w:val="eop"/>
                <w:rFonts w:cs="Arial"/>
                <w:sz w:val="20"/>
                <w:szCs w:val="20"/>
                <w:lang w:eastAsia="en-GB"/>
              </w:rPr>
            </w:pPr>
            <w:r>
              <w:rPr>
                <w:rStyle w:val="eop"/>
                <w:rFonts w:cs="Arial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1026" w:type="dxa"/>
          </w:tcPr>
          <w:p w14:paraId="7106BB8D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29" w:type="dxa"/>
          </w:tcPr>
          <w:p w14:paraId="2A56143F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32" w:type="dxa"/>
          </w:tcPr>
          <w:p w14:paraId="435390D3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88" w:type="dxa"/>
          </w:tcPr>
          <w:p w14:paraId="77E7C39E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48" w:type="dxa"/>
          </w:tcPr>
          <w:p w14:paraId="114883DB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303" w:type="dxa"/>
          </w:tcPr>
          <w:p w14:paraId="25F71AFD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13D318C1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24696A79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</w:tcPr>
          <w:p w14:paraId="7B266CEF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</w:tcPr>
          <w:p w14:paraId="0C2E09E2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</w:tcPr>
          <w:p w14:paraId="5D3DDCB8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</w:tcPr>
          <w:p w14:paraId="294972D6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687A4D" w14:paraId="5913DDB0" w14:textId="77777777" w:rsidTr="00E22E62">
        <w:tc>
          <w:tcPr>
            <w:tcW w:w="540" w:type="dxa"/>
          </w:tcPr>
          <w:p w14:paraId="5273BD1E" w14:textId="77777777" w:rsidR="00687A4D" w:rsidRDefault="00687A4D" w:rsidP="00E22E62">
            <w:pPr>
              <w:rPr>
                <w:rStyle w:val="eop"/>
                <w:rFonts w:cs="Arial"/>
                <w:sz w:val="20"/>
                <w:szCs w:val="20"/>
                <w:lang w:eastAsia="en-GB"/>
              </w:rPr>
            </w:pPr>
            <w:r>
              <w:rPr>
                <w:rStyle w:val="eop"/>
                <w:rFonts w:cs="Arial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1026" w:type="dxa"/>
          </w:tcPr>
          <w:p w14:paraId="3D2B05C9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29" w:type="dxa"/>
          </w:tcPr>
          <w:p w14:paraId="3689D15A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32" w:type="dxa"/>
          </w:tcPr>
          <w:p w14:paraId="603141A9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88" w:type="dxa"/>
          </w:tcPr>
          <w:p w14:paraId="5CB0D3AC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48" w:type="dxa"/>
          </w:tcPr>
          <w:p w14:paraId="06B5612D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303" w:type="dxa"/>
          </w:tcPr>
          <w:p w14:paraId="775DC034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62A38852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36B18E54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</w:tcPr>
          <w:p w14:paraId="54ADEC81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</w:tcPr>
          <w:p w14:paraId="2F56EF59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</w:tcPr>
          <w:p w14:paraId="3529050C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</w:tcPr>
          <w:p w14:paraId="01B35D6D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687A4D" w14:paraId="4EEEF70D" w14:textId="77777777" w:rsidTr="00E22E62">
        <w:tc>
          <w:tcPr>
            <w:tcW w:w="540" w:type="dxa"/>
          </w:tcPr>
          <w:p w14:paraId="6A2C8087" w14:textId="77777777" w:rsidR="00687A4D" w:rsidRDefault="00687A4D" w:rsidP="00E22E62">
            <w:pPr>
              <w:rPr>
                <w:rStyle w:val="eop"/>
                <w:rFonts w:cs="Arial"/>
                <w:sz w:val="20"/>
                <w:szCs w:val="20"/>
                <w:lang w:eastAsia="en-GB"/>
              </w:rPr>
            </w:pPr>
            <w:r>
              <w:rPr>
                <w:rStyle w:val="eop"/>
                <w:rFonts w:cs="Arial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1026" w:type="dxa"/>
          </w:tcPr>
          <w:p w14:paraId="484BB8D9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29" w:type="dxa"/>
          </w:tcPr>
          <w:p w14:paraId="1BFF35B3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32" w:type="dxa"/>
          </w:tcPr>
          <w:p w14:paraId="28BBD7D7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88" w:type="dxa"/>
          </w:tcPr>
          <w:p w14:paraId="49541558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48" w:type="dxa"/>
          </w:tcPr>
          <w:p w14:paraId="39C39A53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303" w:type="dxa"/>
          </w:tcPr>
          <w:p w14:paraId="20043553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5C7E7C74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7B795D08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</w:tcPr>
          <w:p w14:paraId="79F2F583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</w:tcPr>
          <w:p w14:paraId="78C19B4C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</w:tcPr>
          <w:p w14:paraId="366FA46D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</w:tcPr>
          <w:p w14:paraId="7403C023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687A4D" w14:paraId="3837D616" w14:textId="77777777" w:rsidTr="00E22E62">
        <w:tc>
          <w:tcPr>
            <w:tcW w:w="540" w:type="dxa"/>
          </w:tcPr>
          <w:p w14:paraId="40887CC6" w14:textId="77777777" w:rsidR="00687A4D" w:rsidRDefault="00687A4D" w:rsidP="00E22E62">
            <w:pPr>
              <w:rPr>
                <w:rStyle w:val="eop"/>
                <w:rFonts w:cs="Arial"/>
                <w:sz w:val="20"/>
                <w:szCs w:val="20"/>
                <w:lang w:eastAsia="en-GB"/>
              </w:rPr>
            </w:pPr>
            <w:r>
              <w:rPr>
                <w:rStyle w:val="eop"/>
                <w:rFonts w:cs="Arial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026" w:type="dxa"/>
          </w:tcPr>
          <w:p w14:paraId="4F27839B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29" w:type="dxa"/>
          </w:tcPr>
          <w:p w14:paraId="39F0BCAE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32" w:type="dxa"/>
          </w:tcPr>
          <w:p w14:paraId="63834436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88" w:type="dxa"/>
          </w:tcPr>
          <w:p w14:paraId="3DDCC620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48" w:type="dxa"/>
          </w:tcPr>
          <w:p w14:paraId="59A992CA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303" w:type="dxa"/>
          </w:tcPr>
          <w:p w14:paraId="59712F11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6627774A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1318431A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</w:tcPr>
          <w:p w14:paraId="24D30188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</w:tcPr>
          <w:p w14:paraId="4DEE8404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</w:tcPr>
          <w:p w14:paraId="524B5D7A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</w:tcPr>
          <w:p w14:paraId="304DEADC" w14:textId="77777777" w:rsidR="00687A4D" w:rsidRDefault="00687A4D" w:rsidP="00E22E62">
            <w:pPr>
              <w:rPr>
                <w:rStyle w:val="eop"/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</w:tr>
    </w:tbl>
    <w:p w14:paraId="5D9061A9" w14:textId="77777777" w:rsidR="005D3431" w:rsidRDefault="005D3431"/>
    <w:sectPr w:rsidR="005D3431" w:rsidSect="00687A4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A4D"/>
    <w:rsid w:val="000B048E"/>
    <w:rsid w:val="005D3431"/>
    <w:rsid w:val="00687A4D"/>
    <w:rsid w:val="00BD2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91D84F"/>
  <w15:chartTrackingRefBased/>
  <w15:docId w15:val="{E3610E4D-6FAB-4217-9053-99FC86377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7A4D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op">
    <w:name w:val="eop"/>
    <w:basedOn w:val="DefaultParagraphFont"/>
    <w:rsid w:val="00687A4D"/>
  </w:style>
  <w:style w:type="table" w:customStyle="1" w:styleId="TableGridLight1">
    <w:name w:val="Table Grid Light1"/>
    <w:basedOn w:val="TableNormal"/>
    <w:uiPriority w:val="40"/>
    <w:rsid w:val="00687A4D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5</Characters>
  <Application>Microsoft Office Word</Application>
  <DocSecurity>0</DocSecurity>
  <Lines>4</Lines>
  <Paragraphs>1</Paragraphs>
  <ScaleCrop>false</ScaleCrop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od, Emma N.</dc:creator>
  <cp:keywords/>
  <dc:description/>
  <cp:lastModifiedBy>Good, Emma N.</cp:lastModifiedBy>
  <cp:revision>1</cp:revision>
  <dcterms:created xsi:type="dcterms:W3CDTF">2024-01-31T15:33:00Z</dcterms:created>
  <dcterms:modified xsi:type="dcterms:W3CDTF">2024-01-31T15:33:00Z</dcterms:modified>
</cp:coreProperties>
</file>